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104CE" w14:textId="2F288330" w:rsidR="00C23009" w:rsidRDefault="00506648" w:rsidP="00BF7F82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kern w:val="0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lang w:val="en-GB"/>
        </w:rPr>
        <w:t>Online Resource</w:t>
      </w:r>
    </w:p>
    <w:p w14:paraId="67ED3907" w14:textId="5981F3F4" w:rsidR="00C23009" w:rsidRDefault="00C23009">
      <w:pPr>
        <w:spacing w:after="0" w:line="360" w:lineRule="auto"/>
        <w:jc w:val="center"/>
        <w:rPr>
          <w:rFonts w:ascii="Times New Roman" w:hAnsi="Times New Roman" w:cs="Times New Roman"/>
          <w:b/>
          <w:i/>
          <w:color w:val="000000"/>
          <w:kern w:val="0"/>
          <w:lang w:val="en-GB"/>
        </w:rPr>
      </w:pPr>
      <w:r w:rsidRPr="00BF7F82">
        <w:rPr>
          <w:rFonts w:ascii="Times New Roman" w:hAnsi="Times New Roman" w:cs="Times New Roman"/>
          <w:b/>
          <w:i/>
          <w:color w:val="000000"/>
          <w:kern w:val="0"/>
          <w:lang w:val="en-GB"/>
        </w:rPr>
        <w:t>Pituitary</w:t>
      </w:r>
    </w:p>
    <w:p w14:paraId="6978B72C" w14:textId="77777777" w:rsidR="00C23009" w:rsidRPr="00BF7F82" w:rsidRDefault="00C23009" w:rsidP="00BF7F82">
      <w:pPr>
        <w:spacing w:after="0" w:line="360" w:lineRule="auto"/>
        <w:jc w:val="center"/>
        <w:rPr>
          <w:rFonts w:ascii="Times New Roman" w:hAnsi="Times New Roman" w:cs="Times New Roman"/>
          <w:b/>
          <w:i/>
          <w:color w:val="000000"/>
          <w:kern w:val="0"/>
          <w:lang w:val="en-GB"/>
        </w:rPr>
      </w:pPr>
    </w:p>
    <w:p w14:paraId="6113D5EF" w14:textId="6DD6CAE4" w:rsidR="00C23009" w:rsidRPr="00BF7F82" w:rsidRDefault="00C23009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BF7F82">
        <w:rPr>
          <w:rFonts w:ascii="Times New Roman" w:hAnsi="Times New Roman" w:cs="Times New Roman"/>
          <w:b/>
          <w:color w:val="000000"/>
          <w:kern w:val="0"/>
          <w:lang w:val="en-GB"/>
        </w:rPr>
        <w:t>Brain</w:t>
      </w:r>
      <w:r w:rsidR="00506648">
        <w:rPr>
          <w:rFonts w:ascii="Times New Roman" w:hAnsi="Times New Roman" w:cs="Times New Roman"/>
          <w:b/>
          <w:color w:val="000000"/>
          <w:kern w:val="0"/>
          <w:lang w:val="en-GB"/>
        </w:rPr>
        <w:t xml:space="preserve"> </w:t>
      </w:r>
      <w:r w:rsidRPr="00BF7F82">
        <w:rPr>
          <w:rFonts w:ascii="Times New Roman" w:hAnsi="Times New Roman" w:cs="Times New Roman"/>
          <w:b/>
          <w:color w:val="000000"/>
          <w:kern w:val="0"/>
          <w:lang w:val="en-GB"/>
        </w:rPr>
        <w:t xml:space="preserve">injury biomarkers and intraoperative hypotension: </w:t>
      </w:r>
      <w:r w:rsidR="0077772D">
        <w:rPr>
          <w:rFonts w:ascii="Times New Roman" w:hAnsi="Times New Roman" w:cs="Times New Roman"/>
          <w:b/>
          <w:color w:val="000000"/>
          <w:kern w:val="0"/>
          <w:lang w:val="en-GB"/>
        </w:rPr>
        <w:t>a</w:t>
      </w:r>
      <w:r w:rsidRPr="00BF7F82">
        <w:rPr>
          <w:rFonts w:ascii="Times New Roman" w:hAnsi="Times New Roman" w:cs="Times New Roman"/>
          <w:b/>
          <w:color w:val="000000"/>
          <w:kern w:val="0"/>
          <w:lang w:val="en-GB"/>
        </w:rPr>
        <w:t>ssociations with pituitary hormone deficiency following transsphenoidal endoscopic surgery for non-functioning pituitary adenomas</w:t>
      </w:r>
    </w:p>
    <w:p w14:paraId="510321D7" w14:textId="64328B9B" w:rsidR="00C23009" w:rsidRPr="00BF7F82" w:rsidRDefault="00C23009">
      <w:pPr>
        <w:spacing w:after="0" w:line="360" w:lineRule="auto"/>
        <w:rPr>
          <w:rFonts w:ascii="Times New Roman" w:eastAsiaTheme="minorEastAsia" w:hAnsi="Times New Roman" w:cs="Times New Roman"/>
          <w:lang w:val="en-GB"/>
        </w:rPr>
      </w:pPr>
      <w:r w:rsidRPr="00BF7F82">
        <w:rPr>
          <w:rFonts w:ascii="Times New Roman" w:hAnsi="Times New Roman" w:cs="Times New Roman"/>
          <w:lang w:val="en-GB"/>
        </w:rPr>
        <w:t>Thorsson M, Trimpou P, Asztély M, Hallén T, Hantelius V, Blennow K, Zetterberg H, Johannsson G, Oras J, Skoglund T</w:t>
      </w:r>
      <w:r w:rsidRPr="00BF7F82">
        <w:rPr>
          <w:rFonts w:ascii="Times New Roman" w:eastAsiaTheme="minorEastAsia" w:hAnsi="Times New Roman" w:cs="Times New Roman"/>
          <w:lang w:val="en-GB"/>
        </w:rPr>
        <w:t xml:space="preserve"> </w:t>
      </w:r>
    </w:p>
    <w:p w14:paraId="7C563777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589231C" w14:textId="4272E3F3" w:rsidR="00CF0BDE" w:rsidRDefault="00C23009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orrespondence</w:t>
      </w:r>
    </w:p>
    <w:p w14:paraId="4DB10189" w14:textId="7859B52B" w:rsidR="00C23009" w:rsidRDefault="00C23009" w:rsidP="00BF7F82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BF7F82">
        <w:rPr>
          <w:rFonts w:ascii="Times New Roman" w:hAnsi="Times New Roman" w:cs="Times New Roman"/>
          <w:bCs/>
          <w:lang w:val="en-GB"/>
        </w:rPr>
        <w:t>Martin Thorsson</w:t>
      </w:r>
      <w:r w:rsidR="00506648">
        <w:rPr>
          <w:rFonts w:ascii="Times New Roman" w:hAnsi="Times New Roman" w:cs="Times New Roman"/>
          <w:bCs/>
          <w:lang w:val="en-GB"/>
        </w:rPr>
        <w:t>, MD</w:t>
      </w:r>
    </w:p>
    <w:p w14:paraId="791FBD14" w14:textId="0222A00A" w:rsidR="00C23009" w:rsidRPr="00C23009" w:rsidRDefault="00C23009" w:rsidP="00BF7F82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C23009">
        <w:rPr>
          <w:rFonts w:ascii="Times New Roman" w:hAnsi="Times New Roman" w:cs="Times New Roman"/>
          <w:bCs/>
          <w:lang w:val="en-GB"/>
        </w:rPr>
        <w:t>Department of Anesthesia and Intensive Care</w:t>
      </w:r>
    </w:p>
    <w:p w14:paraId="3F628AF0" w14:textId="3141524A" w:rsidR="00C23009" w:rsidRPr="00BF7F82" w:rsidRDefault="00C23009" w:rsidP="00BF7F82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C23009">
        <w:rPr>
          <w:rFonts w:ascii="Times New Roman" w:hAnsi="Times New Roman" w:cs="Times New Roman"/>
          <w:bCs/>
          <w:lang w:val="en-GB"/>
        </w:rPr>
        <w:t>Sahlgrenska University Hospital</w:t>
      </w:r>
      <w:r w:rsidR="00506648">
        <w:rPr>
          <w:rFonts w:ascii="Times New Roman" w:hAnsi="Times New Roman" w:cs="Times New Roman"/>
          <w:bCs/>
          <w:lang w:val="en-GB"/>
        </w:rPr>
        <w:t xml:space="preserve">, </w:t>
      </w:r>
      <w:r w:rsidRPr="00C23009">
        <w:rPr>
          <w:rFonts w:ascii="Times New Roman" w:hAnsi="Times New Roman" w:cs="Times New Roman"/>
          <w:bCs/>
          <w:lang w:val="en-GB"/>
        </w:rPr>
        <w:t xml:space="preserve">Gothenburg, </w:t>
      </w:r>
      <w:r w:rsidR="00506648">
        <w:rPr>
          <w:rFonts w:ascii="Times New Roman" w:hAnsi="Times New Roman" w:cs="Times New Roman"/>
          <w:bCs/>
          <w:lang w:val="en-GB"/>
        </w:rPr>
        <w:t>SWEDEN</w:t>
      </w:r>
    </w:p>
    <w:p w14:paraId="4C9FC3E2" w14:textId="5E6F9993" w:rsidR="00C23009" w:rsidRPr="00BF7F82" w:rsidRDefault="00C23009" w:rsidP="00BF7F82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BF7F82">
        <w:rPr>
          <w:rFonts w:ascii="Times New Roman" w:hAnsi="Times New Roman" w:cs="Times New Roman"/>
          <w:bCs/>
          <w:lang w:val="en-GB"/>
        </w:rPr>
        <w:t>Email: martin.thorsson@</w:t>
      </w:r>
      <w:r w:rsidR="00506648">
        <w:rPr>
          <w:rFonts w:ascii="Times New Roman" w:hAnsi="Times New Roman" w:cs="Times New Roman"/>
          <w:bCs/>
          <w:lang w:val="en-GB"/>
        </w:rPr>
        <w:t>vgregion</w:t>
      </w:r>
      <w:r w:rsidRPr="00BF7F82">
        <w:rPr>
          <w:rFonts w:ascii="Times New Roman" w:hAnsi="Times New Roman" w:cs="Times New Roman"/>
          <w:bCs/>
          <w:lang w:val="en-GB"/>
        </w:rPr>
        <w:t>.se</w:t>
      </w:r>
    </w:p>
    <w:p w14:paraId="39877A24" w14:textId="77777777" w:rsidR="00C23009" w:rsidRDefault="00C23009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C423EFE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8F48D97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1D82A1F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28CA3693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EF55D41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639BAB9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071D8535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D5C243F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2F2FEE01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D900149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03D5E013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A2BFC03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FD6CBAC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9BF6359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347005E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2E97AED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5FF325D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6726A801" w14:textId="77777777" w:rsidR="00CF0BDE" w:rsidRDefault="00CF0BDE" w:rsidP="00BF7F8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CFA7188" w14:textId="78098E4E" w:rsidR="001618C2" w:rsidRPr="00CF0BDE" w:rsidRDefault="006671AB" w:rsidP="00BF7F82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CF0BDE">
        <w:rPr>
          <w:rFonts w:ascii="Times New Roman" w:hAnsi="Times New Roman" w:cs="Times New Roman"/>
          <w:b/>
          <w:bCs/>
          <w:lang w:val="en-GB"/>
        </w:rPr>
        <w:lastRenderedPageBreak/>
        <w:t>Table 1</w:t>
      </w:r>
      <w:r w:rsidRPr="00CF0BDE">
        <w:rPr>
          <w:rFonts w:ascii="Times New Roman" w:hAnsi="Times New Roman" w:cs="Times New Roman"/>
          <w:lang w:val="en-GB"/>
        </w:rPr>
        <w:t xml:space="preserve"> </w:t>
      </w:r>
      <w:r w:rsidR="00506648" w:rsidRPr="00506648">
        <w:rPr>
          <w:rFonts w:ascii="Times New Roman" w:hAnsi="Times New Roman" w:cs="Times New Roman"/>
          <w:lang w:val="en-GB"/>
        </w:rPr>
        <w:t>Number of biomarker measurements available at each time point, stratified by outcome (APH-D, AVP-D) and status (yes/no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3"/>
        <w:gridCol w:w="1255"/>
        <w:gridCol w:w="692"/>
        <w:gridCol w:w="790"/>
        <w:gridCol w:w="692"/>
        <w:gridCol w:w="790"/>
      </w:tblGrid>
      <w:tr w:rsidR="00DA3090" w:rsidRPr="00CF0BDE" w14:paraId="5D53F425" w14:textId="77777777" w:rsidTr="001574EB">
        <w:trPr>
          <w:tblHeader/>
          <w:jc w:val="center"/>
        </w:trPr>
        <w:tc>
          <w:tcPr>
            <w:tcW w:w="266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0293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B431" w14:textId="5D47565D" w:rsidR="00DA3090" w:rsidRPr="00CF0BDE" w:rsidRDefault="00CF0BDE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APH-D</w:t>
            </w:r>
          </w:p>
        </w:tc>
        <w:tc>
          <w:tcPr>
            <w:tcW w:w="148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A022" w14:textId="14C912CB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AVP-</w:t>
            </w:r>
            <w:r w:rsidR="00CF0BDE">
              <w:rPr>
                <w:rFonts w:ascii="Times New Roman" w:eastAsia="Helvetica" w:hAnsi="Times New Roman" w:cs="Times New Roman"/>
                <w:color w:val="000000"/>
              </w:rPr>
              <w:t>D</w:t>
            </w:r>
          </w:p>
        </w:tc>
      </w:tr>
      <w:tr w:rsidR="00DA3090" w:rsidRPr="00CF0BDE" w14:paraId="42F7A65B" w14:textId="77777777" w:rsidTr="001574EB">
        <w:trPr>
          <w:tblHeader/>
          <w:jc w:val="center"/>
        </w:trPr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0754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Biomarker</w:t>
            </w:r>
          </w:p>
        </w:tc>
        <w:tc>
          <w:tcPr>
            <w:tcW w:w="12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2430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Time</w:t>
            </w:r>
          </w:p>
        </w:tc>
        <w:tc>
          <w:tcPr>
            <w:tcW w:w="6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3D3F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No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84CF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DAD4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No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EADB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Yes</w:t>
            </w:r>
          </w:p>
        </w:tc>
      </w:tr>
      <w:tr w:rsidR="00DA3090" w:rsidRPr="00CF0BDE" w14:paraId="40026214" w14:textId="77777777" w:rsidTr="001574EB">
        <w:trPr>
          <w:jc w:val="center"/>
        </w:trPr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BFE2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GFAP</w:t>
            </w:r>
          </w:p>
        </w:tc>
        <w:tc>
          <w:tcPr>
            <w:tcW w:w="12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1E3D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Baseline</w:t>
            </w:r>
          </w:p>
        </w:tc>
        <w:tc>
          <w:tcPr>
            <w:tcW w:w="6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DB89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6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D448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6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D33A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4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48B1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</w:tr>
      <w:tr w:rsidR="00DA3090" w:rsidRPr="00CF0BDE" w14:paraId="3353B950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6073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GFAP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E4A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Day 1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DD4C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6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90A4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5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A9EF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6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252B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</w:tr>
      <w:tr w:rsidR="00DA3090" w:rsidRPr="00CF0BDE" w14:paraId="3764AE51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11F9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GFAP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441D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Day 5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F164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2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4F88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1C2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2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C947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</w:tr>
      <w:tr w:rsidR="00DA3090" w:rsidRPr="00CF0BDE" w14:paraId="1D31B0DE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2721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NfL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DE53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Baseline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FEFA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7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9B15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4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3B70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5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041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</w:tr>
      <w:tr w:rsidR="00DA3090" w:rsidRPr="00CF0BDE" w14:paraId="58E44AC1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F072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NfL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0272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Day 1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9403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7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08FD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5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99D8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7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B555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</w:tr>
      <w:tr w:rsidR="00DA3090" w:rsidRPr="00CF0BDE" w14:paraId="36254BCE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B5E4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NfL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B542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Day 5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7F1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3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6915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1389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3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3E7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</w:tr>
      <w:tr w:rsidR="00DA3090" w:rsidRPr="00CF0BDE" w14:paraId="1E11DFD4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E41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tau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3B45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Baseline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C73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7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750F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4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8AA1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5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1595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</w:tr>
      <w:tr w:rsidR="00DA3090" w:rsidRPr="00CF0BDE" w14:paraId="7D0BAB72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94AB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tau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36FE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Day 1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8410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7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5931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5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7E8D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7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A137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</w:tr>
      <w:tr w:rsidR="00DA3090" w:rsidRPr="00CF0BDE" w14:paraId="464E2F69" w14:textId="77777777" w:rsidTr="001574EB">
        <w:trPr>
          <w:jc w:val="center"/>
        </w:trPr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26E8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tau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5ABD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Day 5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D0F0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33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5D94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13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E12B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3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DF67" w14:textId="77777777" w:rsidR="00DA3090" w:rsidRPr="00CF0BDE" w:rsidRDefault="00DA3090" w:rsidP="00BF7F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</w:rPr>
            </w:pPr>
            <w:r w:rsidRPr="00CF0BDE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</w:tr>
    </w:tbl>
    <w:p w14:paraId="4914F5C7" w14:textId="56303561" w:rsidR="00067E20" w:rsidRPr="00CF0BDE" w:rsidRDefault="00CF0BDE" w:rsidP="00BF7F82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CF0BDE">
        <w:rPr>
          <w:rFonts w:ascii="Times New Roman" w:hAnsi="Times New Roman" w:cs="Times New Roman"/>
          <w:lang w:val="en-GB"/>
        </w:rPr>
        <w:t xml:space="preserve">Abbreviations: APH-D, anterior pituitary hormone deficiency; AVP-D, </w:t>
      </w:r>
      <w:r>
        <w:rPr>
          <w:rFonts w:ascii="Times New Roman" w:hAnsi="Times New Roman" w:cs="Times New Roman"/>
          <w:lang w:val="en-GB"/>
        </w:rPr>
        <w:t>a</w:t>
      </w:r>
      <w:r w:rsidRPr="00CF0BDE">
        <w:rPr>
          <w:rFonts w:ascii="Times New Roman" w:hAnsi="Times New Roman" w:cs="Times New Roman"/>
          <w:lang w:val="en-GB"/>
        </w:rPr>
        <w:t>rginine vasopressin deficiency; GFAP, glial fibrillary acidic protein; NfL, neurofilament light chain.</w:t>
      </w:r>
    </w:p>
    <w:sectPr w:rsidR="00067E20" w:rsidRPr="00CF0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825D12"/>
    <w:multiLevelType w:val="multilevel"/>
    <w:tmpl w:val="A720FE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9144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C2"/>
    <w:rsid w:val="000053FA"/>
    <w:rsid w:val="00041320"/>
    <w:rsid w:val="0005396C"/>
    <w:rsid w:val="00067C1F"/>
    <w:rsid w:val="00067E20"/>
    <w:rsid w:val="00083BA9"/>
    <w:rsid w:val="000D4580"/>
    <w:rsid w:val="000F3378"/>
    <w:rsid w:val="000F3F0B"/>
    <w:rsid w:val="00113664"/>
    <w:rsid w:val="00130289"/>
    <w:rsid w:val="001618C2"/>
    <w:rsid w:val="00166468"/>
    <w:rsid w:val="00167315"/>
    <w:rsid w:val="00177D79"/>
    <w:rsid w:val="00196939"/>
    <w:rsid w:val="001A242D"/>
    <w:rsid w:val="001F2B6F"/>
    <w:rsid w:val="00203A12"/>
    <w:rsid w:val="002177BE"/>
    <w:rsid w:val="002418DD"/>
    <w:rsid w:val="0024459D"/>
    <w:rsid w:val="002518B2"/>
    <w:rsid w:val="00271752"/>
    <w:rsid w:val="00275E20"/>
    <w:rsid w:val="002968B4"/>
    <w:rsid w:val="002D1F0A"/>
    <w:rsid w:val="002D771A"/>
    <w:rsid w:val="0031423B"/>
    <w:rsid w:val="00317055"/>
    <w:rsid w:val="00334C83"/>
    <w:rsid w:val="003826FD"/>
    <w:rsid w:val="003D71C7"/>
    <w:rsid w:val="003E7611"/>
    <w:rsid w:val="003F13E0"/>
    <w:rsid w:val="00402B78"/>
    <w:rsid w:val="00413072"/>
    <w:rsid w:val="004213B1"/>
    <w:rsid w:val="0044319E"/>
    <w:rsid w:val="00461133"/>
    <w:rsid w:val="004738C3"/>
    <w:rsid w:val="00482F0A"/>
    <w:rsid w:val="00492853"/>
    <w:rsid w:val="004A5983"/>
    <w:rsid w:val="004C26C5"/>
    <w:rsid w:val="004F326C"/>
    <w:rsid w:val="00506648"/>
    <w:rsid w:val="00514EE1"/>
    <w:rsid w:val="00532B6A"/>
    <w:rsid w:val="00547FDA"/>
    <w:rsid w:val="00553771"/>
    <w:rsid w:val="00556810"/>
    <w:rsid w:val="00575796"/>
    <w:rsid w:val="005929D1"/>
    <w:rsid w:val="005B09A1"/>
    <w:rsid w:val="005E00ED"/>
    <w:rsid w:val="005E1606"/>
    <w:rsid w:val="00617FE2"/>
    <w:rsid w:val="00626C69"/>
    <w:rsid w:val="00657DA1"/>
    <w:rsid w:val="00662CAF"/>
    <w:rsid w:val="006671AB"/>
    <w:rsid w:val="00684304"/>
    <w:rsid w:val="00696577"/>
    <w:rsid w:val="006D6B63"/>
    <w:rsid w:val="006F38BF"/>
    <w:rsid w:val="00703802"/>
    <w:rsid w:val="007104B1"/>
    <w:rsid w:val="00715762"/>
    <w:rsid w:val="0074237C"/>
    <w:rsid w:val="00745AAB"/>
    <w:rsid w:val="00746191"/>
    <w:rsid w:val="00757141"/>
    <w:rsid w:val="00767A5E"/>
    <w:rsid w:val="007721DE"/>
    <w:rsid w:val="0077772D"/>
    <w:rsid w:val="007B4B28"/>
    <w:rsid w:val="007D1C3F"/>
    <w:rsid w:val="007D2A93"/>
    <w:rsid w:val="008209F4"/>
    <w:rsid w:val="00837F73"/>
    <w:rsid w:val="008434A1"/>
    <w:rsid w:val="008436B6"/>
    <w:rsid w:val="0085156E"/>
    <w:rsid w:val="00855500"/>
    <w:rsid w:val="00884A42"/>
    <w:rsid w:val="00890FC2"/>
    <w:rsid w:val="008911D7"/>
    <w:rsid w:val="00893FEB"/>
    <w:rsid w:val="00897BB9"/>
    <w:rsid w:val="008E62B9"/>
    <w:rsid w:val="0095546F"/>
    <w:rsid w:val="009560AD"/>
    <w:rsid w:val="00992519"/>
    <w:rsid w:val="009952BE"/>
    <w:rsid w:val="009C3E69"/>
    <w:rsid w:val="009D030F"/>
    <w:rsid w:val="009D4D46"/>
    <w:rsid w:val="009E1DCD"/>
    <w:rsid w:val="009F008A"/>
    <w:rsid w:val="009F349A"/>
    <w:rsid w:val="00A34F45"/>
    <w:rsid w:val="00A63DD9"/>
    <w:rsid w:val="00A81E6B"/>
    <w:rsid w:val="00AA5DBC"/>
    <w:rsid w:val="00AD629F"/>
    <w:rsid w:val="00AF3678"/>
    <w:rsid w:val="00B168F6"/>
    <w:rsid w:val="00B2412C"/>
    <w:rsid w:val="00B43129"/>
    <w:rsid w:val="00B51ECA"/>
    <w:rsid w:val="00B95991"/>
    <w:rsid w:val="00BA2083"/>
    <w:rsid w:val="00BA27BD"/>
    <w:rsid w:val="00BB40CF"/>
    <w:rsid w:val="00BC0A02"/>
    <w:rsid w:val="00BF422E"/>
    <w:rsid w:val="00BF7F82"/>
    <w:rsid w:val="00C13AAD"/>
    <w:rsid w:val="00C163DF"/>
    <w:rsid w:val="00C23009"/>
    <w:rsid w:val="00C256BE"/>
    <w:rsid w:val="00C3350E"/>
    <w:rsid w:val="00C335F6"/>
    <w:rsid w:val="00C4534D"/>
    <w:rsid w:val="00C60A86"/>
    <w:rsid w:val="00C8605C"/>
    <w:rsid w:val="00C921D5"/>
    <w:rsid w:val="00CA1ACF"/>
    <w:rsid w:val="00CA634A"/>
    <w:rsid w:val="00CF03E9"/>
    <w:rsid w:val="00CF0BDE"/>
    <w:rsid w:val="00D007D9"/>
    <w:rsid w:val="00D05926"/>
    <w:rsid w:val="00D10AD5"/>
    <w:rsid w:val="00D33880"/>
    <w:rsid w:val="00D8075C"/>
    <w:rsid w:val="00D87024"/>
    <w:rsid w:val="00D9086D"/>
    <w:rsid w:val="00DA11B5"/>
    <w:rsid w:val="00DA3090"/>
    <w:rsid w:val="00DD1BEF"/>
    <w:rsid w:val="00DE2246"/>
    <w:rsid w:val="00DF7505"/>
    <w:rsid w:val="00E02E6D"/>
    <w:rsid w:val="00E10F2C"/>
    <w:rsid w:val="00EB3124"/>
    <w:rsid w:val="00EC430F"/>
    <w:rsid w:val="00EC7BA8"/>
    <w:rsid w:val="00F04D27"/>
    <w:rsid w:val="00F0577F"/>
    <w:rsid w:val="00F40A4B"/>
    <w:rsid w:val="00F45D8E"/>
    <w:rsid w:val="00F755FA"/>
    <w:rsid w:val="00F8101E"/>
    <w:rsid w:val="00F824D0"/>
    <w:rsid w:val="00F9724E"/>
    <w:rsid w:val="00FA5B67"/>
    <w:rsid w:val="00FE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2A8C51"/>
  <w15:chartTrackingRefBased/>
  <w15:docId w15:val="{5BC8841E-A760-154B-AA77-97515FC9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8C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23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0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0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0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71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orsson</dc:creator>
  <cp:keywords/>
  <dc:description/>
  <cp:lastModifiedBy>Martin Thorsson</cp:lastModifiedBy>
  <cp:revision>4</cp:revision>
  <dcterms:created xsi:type="dcterms:W3CDTF">2025-08-22T07:47:00Z</dcterms:created>
  <dcterms:modified xsi:type="dcterms:W3CDTF">2025-08-22T07:51:00Z</dcterms:modified>
</cp:coreProperties>
</file>